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06283" w14:textId="4317F90A" w:rsidR="00E96621" w:rsidRDefault="00E96621" w:rsidP="00E966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B7275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lectronic search strategies used for Ovid MEDLINE, Embase,</w:t>
      </w:r>
      <w:r w:rsidR="000B72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mcare</w:t>
      </w:r>
      <w:r w:rsidR="000B72E8">
        <w:rPr>
          <w:rFonts w:ascii="Times New Roman" w:eastAsia="Times New Roman" w:hAnsi="Times New Roman" w:cs="Times New Roman"/>
          <w:sz w:val="24"/>
          <w:szCs w:val="24"/>
        </w:rPr>
        <w:t>, and PubM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bases.</w:t>
      </w:r>
    </w:p>
    <w:p w14:paraId="0FF02F0F" w14:textId="77777777" w:rsidR="00E96621" w:rsidRDefault="00E96621" w:rsidP="00E96621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</w:rPr>
        <w:t>Ovid MEDLINE(R) ALL &lt;1946 to April 6, 2024&gt;</w:t>
      </w:r>
    </w:p>
    <w:p w14:paraId="0C4A0268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erior   (481536)</w:t>
      </w:r>
    </w:p>
    <w:p w14:paraId="0E4B0CDA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erior   (474436)</w:t>
      </w:r>
    </w:p>
    <w:p w14:paraId="7038BC18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and 2   (28715)</w:t>
      </w:r>
    </w:p>
    <w:p w14:paraId="4B94C7B3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erosuperior   (1449)</w:t>
      </w:r>
    </w:p>
    <w:p w14:paraId="25BDF5EC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or 4   (29990)</w:t>
      </w:r>
    </w:p>
    <w:p w14:paraId="039014B0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xp Rotator cuff or “rotator cuff”.mp or shoulder.mp   (109050)</w:t>
      </w:r>
    </w:p>
    <w:p w14:paraId="49764F05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 and  6   (2284)</w:t>
      </w:r>
    </w:p>
    <w:p w14:paraId="5AC25DAA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ar or exp Tears/    (49842)</w:t>
      </w:r>
    </w:p>
    <w:p w14:paraId="6D901D58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pture or exp Rupture/    (166097)</w:t>
      </w:r>
    </w:p>
    <w:p w14:paraId="4CC2A9F6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b* or unstab*  (275942)</w:t>
      </w:r>
    </w:p>
    <w:p w14:paraId="62FF18E8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jur*     (1520495)</w:t>
      </w:r>
    </w:p>
    <w:p w14:paraId="6F6B749D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 or 9 or 10 or 11     (1905591)</w:t>
      </w:r>
    </w:p>
    <w:p w14:paraId="0865A04D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rreparable or Unfixable or Irrecoverable or Irreversible   (92186)</w:t>
      </w:r>
    </w:p>
    <w:p w14:paraId="3DC367CA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repairable or Incurable or Unmendable   (16740)</w:t>
      </w:r>
    </w:p>
    <w:p w14:paraId="0C71849B" w14:textId="77777777" w:rsidR="00E96621" w:rsidRDefault="00E96621" w:rsidP="00E96621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 or 14   (108745)</w:t>
      </w:r>
    </w:p>
    <w:p w14:paraId="79F8E813" w14:textId="77777777" w:rsidR="00E96621" w:rsidRDefault="00E96621" w:rsidP="00E96621">
      <w:pPr>
        <w:numPr>
          <w:ilvl w:val="0"/>
          <w:numId w:val="1"/>
        </w:numPr>
        <w:pBdr>
          <w:bottom w:val="single" w:sz="8" w:space="2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 and 12 and 15   (110)</w:t>
      </w:r>
    </w:p>
    <w:p w14:paraId="5CEC22D4" w14:textId="77777777" w:rsidR="00E96621" w:rsidRDefault="00E96621" w:rsidP="00E96621">
      <w:pPr>
        <w:rPr>
          <w:rFonts w:ascii="Times New Roman" w:eastAsia="Times New Roman" w:hAnsi="Times New Roman" w:cs="Times New Roman"/>
        </w:rPr>
      </w:pPr>
    </w:p>
    <w:p w14:paraId="6A00F781" w14:textId="77777777" w:rsidR="00E96621" w:rsidRDefault="00E96621" w:rsidP="00E9662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mbase &lt;1974 to 2025 April 6&gt;</w:t>
      </w:r>
    </w:p>
    <w:p w14:paraId="4223FD8F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erior   (663701)</w:t>
      </w:r>
    </w:p>
    <w:p w14:paraId="79C32DCA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erior   (628360)</w:t>
      </w:r>
    </w:p>
    <w:p w14:paraId="4FC08C3A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and 2   (45594)</w:t>
      </w:r>
    </w:p>
    <w:p w14:paraId="28D071DA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erosuperior   (1850)</w:t>
      </w:r>
    </w:p>
    <w:p w14:paraId="5FAC776F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or 4   (47198)</w:t>
      </w:r>
    </w:p>
    <w:p w14:paraId="766EC2D9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“Rotator cuff.mp” exp Rotator Cuff/  or shoulder.mp  (143175)</w:t>
      </w:r>
    </w:p>
    <w:p w14:paraId="123603C2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 and 6   (2886)</w:t>
      </w:r>
    </w:p>
    <w:p w14:paraId="3D3AE5CB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ar   (73201)</w:t>
      </w:r>
    </w:p>
    <w:p w14:paraId="178E7F0E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pture or exp Rupture/   (307793)</w:t>
      </w:r>
    </w:p>
    <w:p w14:paraId="50ACFB8D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b* or unstab*   (376786)</w:t>
      </w:r>
    </w:p>
    <w:p w14:paraId="173B244C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jur*   (2145563)</w:t>
      </w:r>
    </w:p>
    <w:p w14:paraId="52EC2371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 or 9 or 10 or 11    (2751084)</w:t>
      </w:r>
    </w:p>
    <w:p w14:paraId="481889DB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rreparable or Unfixable or Irrecoverable or Irreversible   (115913)</w:t>
      </w:r>
    </w:p>
    <w:p w14:paraId="706D6E4C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repairable or Incurable or Unmendable   (26862)</w:t>
      </w:r>
    </w:p>
    <w:p w14:paraId="312D4E59" w14:textId="77777777" w:rsidR="00E96621" w:rsidRDefault="00E96621" w:rsidP="00E96621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 or 14   (142500)</w:t>
      </w:r>
    </w:p>
    <w:p w14:paraId="32238606" w14:textId="77777777" w:rsidR="00E96621" w:rsidRDefault="00E96621" w:rsidP="00E96621">
      <w:pPr>
        <w:numPr>
          <w:ilvl w:val="0"/>
          <w:numId w:val="3"/>
        </w:numPr>
        <w:pBdr>
          <w:bottom w:val="single" w:sz="8" w:space="2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 and 12 and 15   (144)</w:t>
      </w:r>
    </w:p>
    <w:p w14:paraId="17D957EB" w14:textId="77777777" w:rsidR="00E96621" w:rsidRDefault="00E96621" w:rsidP="00E96621">
      <w:pPr>
        <w:rPr>
          <w:rFonts w:ascii="Times New Roman" w:eastAsia="Times New Roman" w:hAnsi="Times New Roman" w:cs="Times New Roman"/>
        </w:rPr>
      </w:pPr>
    </w:p>
    <w:p w14:paraId="080E8DA5" w14:textId="77777777" w:rsidR="00E96621" w:rsidRDefault="00E96621" w:rsidP="00E9662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Ovid Emcare &lt;1995 to 2025 Week 15&gt; </w:t>
      </w:r>
    </w:p>
    <w:p w14:paraId="315C9A0E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terior   (166017)</w:t>
      </w:r>
    </w:p>
    <w:p w14:paraId="488EDDE2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erior   (135287)</w:t>
      </w:r>
    </w:p>
    <w:p w14:paraId="2BE2F5ED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and 2   (12199)</w:t>
      </w:r>
    </w:p>
    <w:p w14:paraId="3D01623C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nterosuperior   (758)</w:t>
      </w:r>
    </w:p>
    <w:p w14:paraId="7922692A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or 4   (12857)</w:t>
      </w:r>
    </w:p>
    <w:p w14:paraId="38297A80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“Rotator cuff.mp” exp Rotator Cuff/  or shoulder.mp  (62391)</w:t>
      </w:r>
    </w:p>
    <w:p w14:paraId="2A4D5F49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 and 6   (1418)</w:t>
      </w:r>
    </w:p>
    <w:p w14:paraId="754D44BD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ar   (20735)</w:t>
      </w:r>
    </w:p>
    <w:p w14:paraId="305302F8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pture or exp Rupture/   (90516)</w:t>
      </w:r>
    </w:p>
    <w:p w14:paraId="7BA5A4C1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ab* or unstab*   (91163)</w:t>
      </w:r>
    </w:p>
    <w:p w14:paraId="1CAE76F4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jur*   (589367)</w:t>
      </w:r>
    </w:p>
    <w:p w14:paraId="6C162543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 or 9 or 10 or 11    (734034)</w:t>
      </w:r>
    </w:p>
    <w:p w14:paraId="28A06524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rreparable or Unfixable or Irrecoverable or Irreversible   (16479)</w:t>
      </w:r>
    </w:p>
    <w:p w14:paraId="2C54DBD7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repairable or Incurable or Unmendable   (4710)</w:t>
      </w:r>
    </w:p>
    <w:p w14:paraId="4E827EB4" w14:textId="77777777" w:rsidR="00E96621" w:rsidRDefault="00E96621" w:rsidP="00E96621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 or 14   (21133)</w:t>
      </w:r>
    </w:p>
    <w:p w14:paraId="7F4390AF" w14:textId="77777777" w:rsidR="00E96621" w:rsidRDefault="00E96621" w:rsidP="00E96621">
      <w:pPr>
        <w:numPr>
          <w:ilvl w:val="0"/>
          <w:numId w:val="2"/>
        </w:numPr>
        <w:pBdr>
          <w:bottom w:val="single" w:sz="8" w:space="2" w:color="000000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 and 12 and 15   (66)</w:t>
      </w:r>
    </w:p>
    <w:p w14:paraId="78689147" w14:textId="77777777" w:rsidR="002E106C" w:rsidRDefault="002E106C"/>
    <w:p w14:paraId="32390201" w14:textId="58B5E852" w:rsidR="000B72E8" w:rsidRPr="000B72E8" w:rsidRDefault="000B72E8" w:rsidP="000B72E8">
      <w:p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b/>
          <w:bCs/>
          <w:lang w:val="en-CA"/>
        </w:rPr>
        <w:t xml:space="preserve">PubMed </w:t>
      </w:r>
      <w:r w:rsidR="00B85A85">
        <w:rPr>
          <w:rFonts w:ascii="Times New Roman" w:hAnsi="Times New Roman" w:cs="Times New Roman"/>
          <w:b/>
          <w:bCs/>
          <w:lang w:val="en-CA"/>
        </w:rPr>
        <w:t>&lt;</w:t>
      </w:r>
      <w:r w:rsidRPr="000B72E8">
        <w:rPr>
          <w:rFonts w:ascii="Times New Roman" w:hAnsi="Times New Roman" w:cs="Times New Roman"/>
          <w:b/>
          <w:bCs/>
          <w:lang w:val="en-CA"/>
        </w:rPr>
        <w:t xml:space="preserve">inception to </w:t>
      </w:r>
      <w:r w:rsidR="00B846DE">
        <w:rPr>
          <w:rFonts w:ascii="Times New Roman" w:hAnsi="Times New Roman" w:cs="Times New Roman"/>
          <w:b/>
          <w:bCs/>
          <w:lang w:val="en-CA"/>
        </w:rPr>
        <w:t>January 29</w:t>
      </w:r>
      <w:r w:rsidRPr="000B72E8">
        <w:rPr>
          <w:rFonts w:ascii="Times New Roman" w:hAnsi="Times New Roman" w:cs="Times New Roman"/>
          <w:b/>
          <w:bCs/>
          <w:lang w:val="en-CA"/>
        </w:rPr>
        <w:t>, 202</w:t>
      </w:r>
      <w:r>
        <w:rPr>
          <w:rFonts w:ascii="Times New Roman" w:hAnsi="Times New Roman" w:cs="Times New Roman"/>
          <w:b/>
          <w:bCs/>
          <w:lang w:val="en-CA"/>
        </w:rPr>
        <w:t>6</w:t>
      </w:r>
      <w:r w:rsidR="00B85A85">
        <w:rPr>
          <w:rFonts w:ascii="Times New Roman" w:hAnsi="Times New Roman" w:cs="Times New Roman"/>
          <w:b/>
          <w:bCs/>
          <w:lang w:val="en-CA"/>
        </w:rPr>
        <w:t>&gt;</w:t>
      </w:r>
    </w:p>
    <w:p w14:paraId="15E2934D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anterior[tiab]</w:t>
      </w:r>
    </w:p>
    <w:p w14:paraId="6791F8CA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superior[tiab]</w:t>
      </w:r>
    </w:p>
    <w:p w14:paraId="0E5B70BC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1 AND 2</w:t>
      </w:r>
    </w:p>
    <w:p w14:paraId="4355B986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anterosuperior[tiab]</w:t>
      </w:r>
    </w:p>
    <w:p w14:paraId="71D5C9D7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3 OR 4</w:t>
      </w:r>
    </w:p>
    <w:p w14:paraId="29FDA9EC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"Rotator Cuff"[Mesh] OR "Rotator Cuff Injuries"[Mesh] OR rotator cuff[tiab] OR shoulder[tiab]</w:t>
      </w:r>
    </w:p>
    <w:p w14:paraId="36AAD6F7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5 AND 6</w:t>
      </w:r>
    </w:p>
    <w:p w14:paraId="34C349AA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tear*[tiab]</w:t>
      </w:r>
    </w:p>
    <w:p w14:paraId="68F54091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rupture*[tiab]</w:t>
      </w:r>
    </w:p>
    <w:p w14:paraId="5A8F409F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instab*[tiab] OR unstab*[tiab]</w:t>
      </w:r>
    </w:p>
    <w:p w14:paraId="02C5FA4A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injur*[tiab]</w:t>
      </w:r>
    </w:p>
    <w:p w14:paraId="51B5E73C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8 OR 9 OR 10 OR 11</w:t>
      </w:r>
    </w:p>
    <w:p w14:paraId="69A2C2E5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irreparable[tiab] OR unfixable[tiab]</w:t>
      </w:r>
      <w:r>
        <w:rPr>
          <w:rFonts w:ascii="Times New Roman" w:hAnsi="Times New Roman" w:cs="Times New Roman"/>
          <w:lang w:val="en-CA"/>
        </w:rPr>
        <w:t xml:space="preserve"> </w:t>
      </w:r>
      <w:r w:rsidRPr="000B72E8">
        <w:rPr>
          <w:rFonts w:ascii="Times New Roman" w:hAnsi="Times New Roman" w:cs="Times New Roman"/>
          <w:lang w:val="en-CA"/>
        </w:rPr>
        <w:t>OR irrecoverable[tiab]</w:t>
      </w:r>
      <w:r>
        <w:rPr>
          <w:rFonts w:ascii="Times New Roman" w:hAnsi="Times New Roman" w:cs="Times New Roman"/>
          <w:lang w:val="en-CA"/>
        </w:rPr>
        <w:t xml:space="preserve"> </w:t>
      </w:r>
      <w:r w:rsidRPr="000B72E8">
        <w:rPr>
          <w:rFonts w:ascii="Times New Roman" w:hAnsi="Times New Roman" w:cs="Times New Roman"/>
          <w:lang w:val="en-CA"/>
        </w:rPr>
        <w:t>OR irreversible[tiab]</w:t>
      </w:r>
    </w:p>
    <w:p w14:paraId="520257EC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unrepairable[tiab] OR incurable[tiab]</w:t>
      </w:r>
      <w:r>
        <w:rPr>
          <w:rFonts w:ascii="Times New Roman" w:hAnsi="Times New Roman" w:cs="Times New Roman"/>
          <w:lang w:val="en-CA"/>
        </w:rPr>
        <w:t xml:space="preserve"> </w:t>
      </w:r>
      <w:r w:rsidRPr="000B72E8">
        <w:rPr>
          <w:rFonts w:ascii="Times New Roman" w:hAnsi="Times New Roman" w:cs="Times New Roman"/>
          <w:lang w:val="en-CA"/>
        </w:rPr>
        <w:t>OR unmendable[tiab]</w:t>
      </w:r>
    </w:p>
    <w:p w14:paraId="42B6E048" w14:textId="77777777" w:rsid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13 OR 14</w:t>
      </w:r>
    </w:p>
    <w:p w14:paraId="23DA47EA" w14:textId="44CE8AFD" w:rsidR="000B72E8" w:rsidRPr="000B72E8" w:rsidRDefault="000B72E8" w:rsidP="000B72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CA"/>
        </w:rPr>
      </w:pPr>
      <w:r w:rsidRPr="000B72E8">
        <w:rPr>
          <w:rFonts w:ascii="Times New Roman" w:hAnsi="Times New Roman" w:cs="Times New Roman"/>
          <w:lang w:val="en-CA"/>
        </w:rPr>
        <w:t>7 AND 12 AND 15</w:t>
      </w:r>
    </w:p>
    <w:p w14:paraId="4C85A908" w14:textId="77777777" w:rsidR="000B72E8" w:rsidRPr="000B72E8" w:rsidRDefault="000B72E8" w:rsidP="000B72E8">
      <w:pPr>
        <w:rPr>
          <w:rFonts w:ascii="Times New Roman" w:hAnsi="Times New Roman" w:cs="Times New Roman"/>
        </w:rPr>
      </w:pPr>
    </w:p>
    <w:sectPr w:rsidR="000B72E8" w:rsidRPr="000B7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E1EA5"/>
    <w:multiLevelType w:val="multilevel"/>
    <w:tmpl w:val="9C0E4B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AA84B73"/>
    <w:multiLevelType w:val="multilevel"/>
    <w:tmpl w:val="D3CA78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2573CE5"/>
    <w:multiLevelType w:val="multilevel"/>
    <w:tmpl w:val="D3CA78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6281215"/>
    <w:multiLevelType w:val="multilevel"/>
    <w:tmpl w:val="2DB000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49735041">
    <w:abstractNumId w:val="3"/>
  </w:num>
  <w:num w:numId="2" w16cid:durableId="1922637210">
    <w:abstractNumId w:val="2"/>
  </w:num>
  <w:num w:numId="3" w16cid:durableId="1445270161">
    <w:abstractNumId w:val="0"/>
  </w:num>
  <w:num w:numId="4" w16cid:durableId="1297831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21"/>
    <w:rsid w:val="000B72E8"/>
    <w:rsid w:val="001A5FAD"/>
    <w:rsid w:val="002E106C"/>
    <w:rsid w:val="00371C08"/>
    <w:rsid w:val="003A2826"/>
    <w:rsid w:val="00667055"/>
    <w:rsid w:val="00753B18"/>
    <w:rsid w:val="008C48B0"/>
    <w:rsid w:val="009330B5"/>
    <w:rsid w:val="00B72751"/>
    <w:rsid w:val="00B846DE"/>
    <w:rsid w:val="00B85A85"/>
    <w:rsid w:val="00E522B9"/>
    <w:rsid w:val="00E96621"/>
    <w:rsid w:val="00FF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3857"/>
  <w15:chartTrackingRefBased/>
  <w15:docId w15:val="{25D1864F-D76A-B944-9C21-48DFD2BC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62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6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6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6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6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6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6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6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lhgilbert@gmail.com</dc:creator>
  <cp:keywords/>
  <dc:description/>
  <cp:lastModifiedBy>J. Gilbert</cp:lastModifiedBy>
  <cp:revision>6</cp:revision>
  <dcterms:created xsi:type="dcterms:W3CDTF">2025-07-27T18:51:00Z</dcterms:created>
  <dcterms:modified xsi:type="dcterms:W3CDTF">2026-02-04T19:37:00Z</dcterms:modified>
</cp:coreProperties>
</file>